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BD319" w14:textId="03C41DB2" w:rsidR="003A167B" w:rsidRPr="00856A51" w:rsidRDefault="003A167B" w:rsidP="00B54125">
      <w:pPr>
        <w:rPr>
          <w:b/>
          <w:bCs/>
        </w:rPr>
      </w:pPr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4</w:t>
      </w:r>
      <w:r w:rsidRPr="00856A51">
        <w:rPr>
          <w:b/>
          <w:bCs/>
        </w:rPr>
        <w:t>. Associations between serum metabolite concentrations and PiB</w:t>
      </w:r>
      <w:r w:rsidR="009D7225" w:rsidRPr="00856A51">
        <w:rPr>
          <w:b/>
          <w:bCs/>
        </w:rPr>
        <w:t>/ amyloid</w:t>
      </w:r>
      <w:r w:rsidRPr="00856A51">
        <w:rPr>
          <w:b/>
          <w:bCs/>
        </w:rPr>
        <w:t xml:space="preserve"> status</w:t>
      </w:r>
    </w:p>
    <w:p w14:paraId="524E4B4F" w14:textId="77777777" w:rsidR="003A167B" w:rsidRPr="00856A51" w:rsidRDefault="003A167B" w:rsidP="00B54125">
      <w:pPr>
        <w:rPr>
          <w:b/>
          <w:bCs/>
        </w:rPr>
      </w:pPr>
    </w:p>
    <w:tbl>
      <w:tblPr>
        <w:tblW w:w="10521" w:type="dxa"/>
        <w:tblLook w:val="04A0" w:firstRow="1" w:lastRow="0" w:firstColumn="1" w:lastColumn="0" w:noHBand="0" w:noVBand="1"/>
      </w:tblPr>
      <w:tblGrid>
        <w:gridCol w:w="2721"/>
        <w:gridCol w:w="1380"/>
        <w:gridCol w:w="1220"/>
        <w:gridCol w:w="1300"/>
        <w:gridCol w:w="1300"/>
        <w:gridCol w:w="1380"/>
        <w:gridCol w:w="1220"/>
      </w:tblGrid>
      <w:tr w:rsidR="003A167B" w:rsidRPr="00856A51" w14:paraId="61DE37BB" w14:textId="77777777" w:rsidTr="003F345E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EC0" w14:textId="77777777" w:rsidR="003A167B" w:rsidRPr="00856A51" w:rsidRDefault="003A167B" w:rsidP="00B54125"/>
        </w:tc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58D88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Total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787A0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Mal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E527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Female</w:t>
            </w:r>
          </w:p>
        </w:tc>
      </w:tr>
      <w:tr w:rsidR="003A167B" w:rsidRPr="00856A51" w14:paraId="7D3BA950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E9FC" w14:textId="77777777" w:rsidR="003A167B" w:rsidRPr="00856A51" w:rsidRDefault="003A167B" w:rsidP="009939FD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55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782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CAA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5C5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42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E0ED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</w:tr>
      <w:tr w:rsidR="003A167B" w:rsidRPr="00856A51" w14:paraId="051DBA17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B25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7α-hydroxycholesterol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88A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2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B9CB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38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620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A1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497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536</w:t>
            </w:r>
          </w:p>
        </w:tc>
      </w:tr>
      <w:tr w:rsidR="003A167B" w:rsidRPr="00856A51" w14:paraId="468501CD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AD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enodeoxycholic acid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2E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AFBD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C2E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ABD5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5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57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0.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123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669</w:t>
            </w:r>
          </w:p>
        </w:tc>
      </w:tr>
      <w:tr w:rsidR="003A167B" w:rsidRPr="00856A51" w14:paraId="59A62253" w14:textId="77777777" w:rsidTr="003F345E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014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olic acid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2B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3C89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89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9B5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9C0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3AD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372</w:t>
            </w:r>
          </w:p>
        </w:tc>
      </w:tr>
    </w:tbl>
    <w:p w14:paraId="557FB586" w14:textId="77777777" w:rsidR="003A167B" w:rsidRPr="00856A51" w:rsidRDefault="003A167B" w:rsidP="009939FD">
      <w:pPr>
        <w:rPr>
          <w:b/>
          <w:bCs/>
        </w:rPr>
      </w:pPr>
    </w:p>
    <w:p w14:paraId="4FFD9FB8" w14:textId="77777777" w:rsidR="003A167B" w:rsidRPr="00856A51" w:rsidRDefault="003A167B" w:rsidP="00B54125">
      <w:pPr>
        <w:tabs>
          <w:tab w:val="left" w:pos="6110"/>
        </w:tabs>
        <w:rPr>
          <w:color w:val="222222"/>
        </w:rPr>
      </w:pPr>
      <w:r w:rsidRPr="00856A51">
        <w:t>PiB: Pittsburgh compound B</w:t>
      </w:r>
      <w:r w:rsidRPr="00856A51">
        <w:rPr>
          <w:color w:val="222222"/>
        </w:rPr>
        <w:t xml:space="preserve">; </w:t>
      </w:r>
      <w:proofErr w:type="spellStart"/>
      <w:r w:rsidRPr="00856A51">
        <w:rPr>
          <w:color w:val="222222"/>
        </w:rPr>
        <w:t>coef</w:t>
      </w:r>
      <w:proofErr w:type="spellEnd"/>
      <w:r w:rsidRPr="00856A51">
        <w:rPr>
          <w:color w:val="222222"/>
        </w:rPr>
        <w:t xml:space="preserve">: coefficient from linear regression model; </w:t>
      </w:r>
      <w:proofErr w:type="spellStart"/>
      <w:r w:rsidRPr="00856A51">
        <w:rPr>
          <w:color w:val="222222"/>
        </w:rPr>
        <w:t>pval</w:t>
      </w:r>
      <w:proofErr w:type="spellEnd"/>
      <w:r w:rsidRPr="00856A51">
        <w:rPr>
          <w:color w:val="222222"/>
        </w:rPr>
        <w:t>: p-value</w:t>
      </w:r>
    </w:p>
    <w:p w14:paraId="5FD3F45B" w14:textId="77777777" w:rsidR="003A167B" w:rsidRPr="00856A51" w:rsidRDefault="003A167B" w:rsidP="00B54125">
      <w:pPr>
        <w:rPr>
          <w:b/>
        </w:rPr>
        <w:sectPr w:rsidR="003A167B" w:rsidRPr="00856A51" w:rsidSect="00480BEB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IDX"/>
      <w:bookmarkEnd w:id="0"/>
    </w:p>
    <w:p w14:paraId="6F8B21E1" w14:textId="56E9F0A5" w:rsidR="003D0A21" w:rsidRPr="008561C5" w:rsidRDefault="003D0A21" w:rsidP="00480BEB">
      <w:pPr>
        <w:rPr>
          <w:color w:val="000000" w:themeColor="text1"/>
        </w:rPr>
      </w:pPr>
    </w:p>
    <w:sectPr w:rsidR="003D0A21" w:rsidRPr="008561C5" w:rsidSect="006A0AF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19B15" w14:textId="77777777" w:rsidR="00C2477A" w:rsidRDefault="00C2477A" w:rsidP="008940D3">
      <w:r>
        <w:separator/>
      </w:r>
    </w:p>
  </w:endnote>
  <w:endnote w:type="continuationSeparator" w:id="0">
    <w:p w14:paraId="2E865B6F" w14:textId="77777777" w:rsidR="00C2477A" w:rsidRDefault="00C2477A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2192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97D55" w14:textId="0821C963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21CD9" w14:textId="77777777" w:rsidR="00D21BDA" w:rsidRDefault="00D21BDA" w:rsidP="00894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780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2EA10" w14:textId="44C6CC8E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283416" w14:textId="77777777" w:rsidR="00D21BDA" w:rsidRDefault="00D21BDA" w:rsidP="008940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9086C" w14:textId="77777777" w:rsidR="00C2477A" w:rsidRDefault="00C2477A" w:rsidP="008940D3">
      <w:r>
        <w:separator/>
      </w:r>
    </w:p>
  </w:footnote>
  <w:footnote w:type="continuationSeparator" w:id="0">
    <w:p w14:paraId="0B9924E6" w14:textId="77777777" w:rsidR="00C2477A" w:rsidRDefault="00C2477A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25D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0BEB"/>
    <w:rsid w:val="004824F8"/>
    <w:rsid w:val="00484F30"/>
    <w:rsid w:val="004864EB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319E"/>
    <w:rsid w:val="00643647"/>
    <w:rsid w:val="00646814"/>
    <w:rsid w:val="00646B5C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623C"/>
    <w:rsid w:val="00954223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477A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3</cp:revision>
  <cp:lastPrinted>2020-02-07T18:31:00Z</cp:lastPrinted>
  <dcterms:created xsi:type="dcterms:W3CDTF">2021-04-19T17:15:00Z</dcterms:created>
  <dcterms:modified xsi:type="dcterms:W3CDTF">2021-04-19T17:15:00Z</dcterms:modified>
</cp:coreProperties>
</file>